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D2A82" w14:textId="77777777" w:rsidR="00D45105" w:rsidRPr="003B387A" w:rsidRDefault="00D45105" w:rsidP="00D45105">
      <w:pPr>
        <w:tabs>
          <w:tab w:val="left" w:pos="2375"/>
        </w:tabs>
        <w:rPr>
          <w:rFonts w:ascii="Arial" w:hAnsi="Arial" w:cs="Arial"/>
          <w:b/>
          <w:bCs/>
          <w:lang w:eastAsia="en-GB"/>
        </w:rPr>
      </w:pPr>
      <w:r w:rsidRPr="003B387A">
        <w:rPr>
          <w:rFonts w:ascii="Arial" w:hAnsi="Arial" w:cs="Arial"/>
          <w:b/>
          <w:bCs/>
          <w:lang w:eastAsia="en-GB"/>
        </w:rPr>
        <w:t xml:space="preserve">Supplementary Table 15: </w:t>
      </w:r>
      <w:r w:rsidRPr="008C4511">
        <w:rPr>
          <w:rStyle w:val="cf01"/>
          <w:b/>
          <w:bCs/>
        </w:rPr>
        <w:t>Studies at low risk of bias: a sensitivity analysis</w:t>
      </w:r>
    </w:p>
    <w:tbl>
      <w:tblPr>
        <w:tblStyle w:val="TableGrid"/>
        <w:tblpPr w:leftFromText="180" w:rightFromText="180" w:vertAnchor="page" w:horzAnchor="margin" w:tblpXSpec="center" w:tblpY="1291"/>
        <w:tblW w:w="88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5"/>
        <w:gridCol w:w="1792"/>
        <w:gridCol w:w="2452"/>
        <w:gridCol w:w="2452"/>
      </w:tblGrid>
      <w:tr w:rsidR="00D45105" w:rsidRPr="000B5D16" w14:paraId="6F07F811" w14:textId="77777777" w:rsidTr="009E1DE1">
        <w:trPr>
          <w:trHeight w:val="132"/>
        </w:trPr>
        <w:tc>
          <w:tcPr>
            <w:tcW w:w="2135" w:type="dxa"/>
            <w:tcBorders>
              <w:top w:val="single" w:sz="4" w:space="0" w:color="auto"/>
              <w:bottom w:val="double" w:sz="4" w:space="0" w:color="auto"/>
            </w:tcBorders>
          </w:tcPr>
          <w:p w14:paraId="1E34B6C3" w14:textId="77777777" w:rsidR="00D45105" w:rsidRPr="000B5D16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792" w:type="dxa"/>
            <w:tcBorders>
              <w:top w:val="single" w:sz="4" w:space="0" w:color="auto"/>
              <w:bottom w:val="double" w:sz="4" w:space="0" w:color="auto"/>
            </w:tcBorders>
          </w:tcPr>
          <w:p w14:paraId="6754224A" w14:textId="77777777" w:rsidR="00D45105" w:rsidRPr="000B5D16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rug</w:t>
            </w:r>
          </w:p>
        </w:tc>
        <w:tc>
          <w:tcPr>
            <w:tcW w:w="2452" w:type="dxa"/>
            <w:tcBorders>
              <w:top w:val="single" w:sz="4" w:space="0" w:color="auto"/>
              <w:bottom w:val="double" w:sz="4" w:space="0" w:color="auto"/>
            </w:tcBorders>
          </w:tcPr>
          <w:p w14:paraId="21B46DB7" w14:textId="77777777" w:rsidR="00D45105" w:rsidRPr="000B5D16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2452" w:type="dxa"/>
            <w:tcBorders>
              <w:top w:val="single" w:sz="4" w:space="0" w:color="auto"/>
              <w:bottom w:val="double" w:sz="4" w:space="0" w:color="auto"/>
            </w:tcBorders>
          </w:tcPr>
          <w:p w14:paraId="21E1D07C" w14:textId="77777777" w:rsidR="00D45105" w:rsidRPr="000B5D16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verall Outcome</w:t>
            </w:r>
          </w:p>
        </w:tc>
      </w:tr>
      <w:tr w:rsidR="00D45105" w:rsidRPr="000B5D16" w14:paraId="2F2E28E0" w14:textId="77777777" w:rsidTr="009E1DE1">
        <w:tc>
          <w:tcPr>
            <w:tcW w:w="2135" w:type="dxa"/>
            <w:vMerge w:val="restart"/>
            <w:tcBorders>
              <w:top w:val="double" w:sz="4" w:space="0" w:color="auto"/>
            </w:tcBorders>
          </w:tcPr>
          <w:p w14:paraId="1FC487E8" w14:textId="77777777" w:rsidR="00D45105" w:rsidRPr="000B5D16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6B15"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 xml:space="preserve">Δ </w:t>
            </w: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xacerbations</w:t>
            </w:r>
          </w:p>
        </w:tc>
        <w:tc>
          <w:tcPr>
            <w:tcW w:w="1792" w:type="dxa"/>
            <w:tcBorders>
              <w:top w:val="double" w:sz="4" w:space="0" w:color="auto"/>
            </w:tcBorders>
          </w:tcPr>
          <w:p w14:paraId="519EA021" w14:textId="77777777" w:rsidR="00D45105" w:rsidRPr="000B5D16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2452" w:type="dxa"/>
            <w:tcBorders>
              <w:top w:val="double" w:sz="4" w:space="0" w:color="auto"/>
            </w:tcBorders>
          </w:tcPr>
          <w:p w14:paraId="4D71EB74" w14:textId="77777777" w:rsidR="00D45105" w:rsidRPr="000B5D16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2.80 [-3.78, -1.82]</w:t>
            </w:r>
          </w:p>
        </w:tc>
        <w:tc>
          <w:tcPr>
            <w:tcW w:w="2452" w:type="dxa"/>
            <w:tcBorders>
              <w:top w:val="double" w:sz="4" w:space="0" w:color="auto"/>
            </w:tcBorders>
          </w:tcPr>
          <w:p w14:paraId="26629656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3.17 [-3.74, -2.59]</w:t>
            </w:r>
          </w:p>
        </w:tc>
      </w:tr>
      <w:tr w:rsidR="00D45105" w:rsidRPr="000B5D16" w14:paraId="42C0912E" w14:textId="77777777" w:rsidTr="009E1DE1">
        <w:tc>
          <w:tcPr>
            <w:tcW w:w="2135" w:type="dxa"/>
            <w:vMerge/>
          </w:tcPr>
          <w:p w14:paraId="18E2E5BB" w14:textId="77777777" w:rsidR="00D45105" w:rsidRPr="000B5D16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</w:tcPr>
          <w:p w14:paraId="5393EDEE" w14:textId="77777777" w:rsidR="00D45105" w:rsidRPr="000B5D16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2452" w:type="dxa"/>
          </w:tcPr>
          <w:p w14:paraId="6D1BA9BC" w14:textId="77777777" w:rsidR="00D45105" w:rsidRPr="000B5D16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52" w:type="dxa"/>
          </w:tcPr>
          <w:p w14:paraId="594B8F2D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3.79 [-4.53, -3.04]</w:t>
            </w:r>
          </w:p>
        </w:tc>
      </w:tr>
      <w:tr w:rsidR="00D45105" w:rsidRPr="000B5D16" w14:paraId="68AF62D9" w14:textId="77777777" w:rsidTr="009E1DE1">
        <w:tc>
          <w:tcPr>
            <w:tcW w:w="2135" w:type="dxa"/>
            <w:vMerge/>
          </w:tcPr>
          <w:p w14:paraId="708E77C3" w14:textId="77777777" w:rsidR="00D45105" w:rsidRPr="000B5D16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</w:tcPr>
          <w:p w14:paraId="24955CD1" w14:textId="77777777" w:rsidR="00D45105" w:rsidRPr="000B5D16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</w:t>
            </w: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lizumab</w:t>
            </w:r>
          </w:p>
        </w:tc>
        <w:tc>
          <w:tcPr>
            <w:tcW w:w="2452" w:type="dxa"/>
          </w:tcPr>
          <w:p w14:paraId="111683D6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52" w:type="dxa"/>
          </w:tcPr>
          <w:p w14:paraId="27CC6E47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6.72 [-8.47, -4.97]</w:t>
            </w:r>
          </w:p>
        </w:tc>
      </w:tr>
      <w:tr w:rsidR="00D45105" w:rsidRPr="000B5D16" w14:paraId="015685F2" w14:textId="77777777" w:rsidTr="009E1DE1">
        <w:tc>
          <w:tcPr>
            <w:tcW w:w="2135" w:type="dxa"/>
            <w:vMerge w:val="restart"/>
          </w:tcPr>
          <w:p w14:paraId="2B6FFC7E" w14:textId="77777777" w:rsidR="00D45105" w:rsidRPr="000B5D16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2251"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>Δ</w:t>
            </w:r>
            <w:r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 xml:space="preserve"> Control</w:t>
            </w:r>
          </w:p>
        </w:tc>
        <w:tc>
          <w:tcPr>
            <w:tcW w:w="1792" w:type="dxa"/>
          </w:tcPr>
          <w:p w14:paraId="02364991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2452" w:type="dxa"/>
          </w:tcPr>
          <w:p w14:paraId="77B0E057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52" w:type="dxa"/>
          </w:tcPr>
          <w:p w14:paraId="579B714D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15 [5.14, 7.15]</w:t>
            </w:r>
          </w:p>
        </w:tc>
      </w:tr>
      <w:tr w:rsidR="00D45105" w:rsidRPr="000B5D16" w14:paraId="17E2F63D" w14:textId="77777777" w:rsidTr="009E1DE1">
        <w:tc>
          <w:tcPr>
            <w:tcW w:w="2135" w:type="dxa"/>
            <w:vMerge/>
          </w:tcPr>
          <w:p w14:paraId="6F5D48C3" w14:textId="77777777" w:rsidR="00D45105" w:rsidRPr="000B5D16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</w:tcPr>
          <w:p w14:paraId="68BD555A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2452" w:type="dxa"/>
          </w:tcPr>
          <w:p w14:paraId="42805475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52" w:type="dxa"/>
          </w:tcPr>
          <w:p w14:paraId="5034E285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82 [3.39, 8.25]</w:t>
            </w:r>
          </w:p>
        </w:tc>
      </w:tr>
      <w:tr w:rsidR="00D45105" w:rsidRPr="000B5D16" w14:paraId="310128DB" w14:textId="77777777" w:rsidTr="009E1DE1">
        <w:tc>
          <w:tcPr>
            <w:tcW w:w="2135" w:type="dxa"/>
            <w:vMerge/>
          </w:tcPr>
          <w:p w14:paraId="790D478A" w14:textId="77777777" w:rsidR="00D45105" w:rsidRPr="000B5D16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</w:tcPr>
          <w:p w14:paraId="0D7E80FB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</w:t>
            </w: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lizumab</w:t>
            </w:r>
          </w:p>
        </w:tc>
        <w:tc>
          <w:tcPr>
            <w:tcW w:w="2452" w:type="dxa"/>
          </w:tcPr>
          <w:p w14:paraId="4926DCCC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52" w:type="dxa"/>
          </w:tcPr>
          <w:p w14:paraId="72F1601D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</w:tr>
      <w:tr w:rsidR="00D45105" w:rsidRPr="000B5D16" w14:paraId="408FB72E" w14:textId="77777777" w:rsidTr="009E1DE1">
        <w:tc>
          <w:tcPr>
            <w:tcW w:w="2135" w:type="dxa"/>
            <w:vMerge w:val="restart"/>
          </w:tcPr>
          <w:p w14:paraId="148917D4" w14:textId="77777777" w:rsidR="00D45105" w:rsidRPr="000B5D16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2251"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>Δ</w:t>
            </w:r>
            <w:r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 xml:space="preserve"> FEV1</w:t>
            </w:r>
          </w:p>
        </w:tc>
        <w:tc>
          <w:tcPr>
            <w:tcW w:w="1792" w:type="dxa"/>
          </w:tcPr>
          <w:p w14:paraId="6A63D151" w14:textId="77777777" w:rsidR="00D45105" w:rsidRPr="000B5D16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2452" w:type="dxa"/>
          </w:tcPr>
          <w:p w14:paraId="1261FE33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52" w:type="dxa"/>
          </w:tcPr>
          <w:p w14:paraId="5461A1F9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+0.17 [0.11, 0.24]</w:t>
            </w:r>
          </w:p>
        </w:tc>
      </w:tr>
      <w:tr w:rsidR="00D45105" w:rsidRPr="000B5D16" w14:paraId="178D0E89" w14:textId="77777777" w:rsidTr="009E1DE1">
        <w:tc>
          <w:tcPr>
            <w:tcW w:w="2135" w:type="dxa"/>
            <w:vMerge/>
          </w:tcPr>
          <w:p w14:paraId="647344DD" w14:textId="77777777" w:rsidR="00D45105" w:rsidRPr="000B5D16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</w:tcPr>
          <w:p w14:paraId="3525B45E" w14:textId="77777777" w:rsidR="00D45105" w:rsidRPr="000B5D16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2452" w:type="dxa"/>
          </w:tcPr>
          <w:p w14:paraId="02854B13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52" w:type="dxa"/>
          </w:tcPr>
          <w:p w14:paraId="4E9DD1F9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+0.21 [0.08, 0.34]</w:t>
            </w:r>
          </w:p>
        </w:tc>
      </w:tr>
      <w:tr w:rsidR="00D45105" w:rsidRPr="000B5D16" w14:paraId="45E9C855" w14:textId="77777777" w:rsidTr="009E1DE1">
        <w:tc>
          <w:tcPr>
            <w:tcW w:w="2135" w:type="dxa"/>
            <w:vMerge/>
          </w:tcPr>
          <w:p w14:paraId="1973566B" w14:textId="77777777" w:rsidR="00D45105" w:rsidRPr="000B5D16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</w:tcPr>
          <w:p w14:paraId="78C706A2" w14:textId="77777777" w:rsidR="00D45105" w:rsidRPr="000B5D16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</w:t>
            </w: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lizumab</w:t>
            </w:r>
          </w:p>
        </w:tc>
        <w:tc>
          <w:tcPr>
            <w:tcW w:w="2452" w:type="dxa"/>
          </w:tcPr>
          <w:p w14:paraId="065664CC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52" w:type="dxa"/>
          </w:tcPr>
          <w:p w14:paraId="3B65A7F9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</w:tr>
      <w:tr w:rsidR="00D45105" w:rsidRPr="000B5D16" w14:paraId="2809E56C" w14:textId="77777777" w:rsidTr="009E1DE1">
        <w:tc>
          <w:tcPr>
            <w:tcW w:w="2135" w:type="dxa"/>
            <w:vMerge w:val="restart"/>
          </w:tcPr>
          <w:p w14:paraId="34B74CA8" w14:textId="77777777" w:rsidR="00D45105" w:rsidRPr="000B5D16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2251"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>Δ</w:t>
            </w:r>
            <w:r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 xml:space="preserve"> FeNO</w:t>
            </w:r>
          </w:p>
        </w:tc>
        <w:tc>
          <w:tcPr>
            <w:tcW w:w="1792" w:type="dxa"/>
          </w:tcPr>
          <w:p w14:paraId="77049275" w14:textId="77777777" w:rsidR="00D45105" w:rsidRPr="000B5D16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2452" w:type="dxa"/>
          </w:tcPr>
          <w:p w14:paraId="05739303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6.59 [-15.12, 2.13]</w:t>
            </w:r>
          </w:p>
        </w:tc>
        <w:tc>
          <w:tcPr>
            <w:tcW w:w="2452" w:type="dxa"/>
          </w:tcPr>
          <w:p w14:paraId="3DDB7AFC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4.23 [-19.71, -8.75}</w:t>
            </w:r>
          </w:p>
        </w:tc>
      </w:tr>
      <w:tr w:rsidR="00D45105" w:rsidRPr="000B5D16" w14:paraId="75848519" w14:textId="77777777" w:rsidTr="009E1DE1">
        <w:trPr>
          <w:trHeight w:val="187"/>
        </w:trPr>
        <w:tc>
          <w:tcPr>
            <w:tcW w:w="2135" w:type="dxa"/>
            <w:vMerge/>
          </w:tcPr>
          <w:p w14:paraId="1EB32BD7" w14:textId="77777777" w:rsidR="00D45105" w:rsidRPr="000B5D16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</w:tcPr>
          <w:p w14:paraId="5AA59525" w14:textId="77777777" w:rsidR="00D45105" w:rsidRPr="000B5D16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2452" w:type="dxa"/>
          </w:tcPr>
          <w:p w14:paraId="1D579591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52" w:type="dxa"/>
          </w:tcPr>
          <w:p w14:paraId="4411AF72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4.18 [-36.54, 8.17]</w:t>
            </w:r>
          </w:p>
        </w:tc>
      </w:tr>
      <w:tr w:rsidR="00D45105" w:rsidRPr="000B5D16" w14:paraId="2F529F84" w14:textId="77777777" w:rsidTr="009E1DE1">
        <w:tc>
          <w:tcPr>
            <w:tcW w:w="2135" w:type="dxa"/>
            <w:vMerge/>
          </w:tcPr>
          <w:p w14:paraId="77F3045E" w14:textId="77777777" w:rsidR="00D45105" w:rsidRPr="000B5D16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</w:tcPr>
          <w:p w14:paraId="40FB86C1" w14:textId="77777777" w:rsidR="00D45105" w:rsidRPr="000B5D16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</w:t>
            </w: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lizumab</w:t>
            </w:r>
          </w:p>
        </w:tc>
        <w:tc>
          <w:tcPr>
            <w:tcW w:w="2452" w:type="dxa"/>
          </w:tcPr>
          <w:p w14:paraId="0C6D76A7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52" w:type="dxa"/>
          </w:tcPr>
          <w:p w14:paraId="5E6DA4A8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</w:tr>
      <w:tr w:rsidR="00D45105" w:rsidRPr="000B5D16" w14:paraId="41E74DA7" w14:textId="77777777" w:rsidTr="009E1DE1">
        <w:tc>
          <w:tcPr>
            <w:tcW w:w="2135" w:type="dxa"/>
            <w:vMerge w:val="restart"/>
          </w:tcPr>
          <w:p w14:paraId="0FBE66AB" w14:textId="77777777" w:rsidR="00D45105" w:rsidRPr="000B5D16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2251"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>Δ</w:t>
            </w:r>
            <w:r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 xml:space="preserve"> Eosinophils</w:t>
            </w:r>
          </w:p>
        </w:tc>
        <w:tc>
          <w:tcPr>
            <w:tcW w:w="1792" w:type="dxa"/>
          </w:tcPr>
          <w:p w14:paraId="16756E30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2452" w:type="dxa"/>
          </w:tcPr>
          <w:p w14:paraId="3210E687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379.37 [-690.51, -68.22]</w:t>
            </w:r>
          </w:p>
        </w:tc>
        <w:tc>
          <w:tcPr>
            <w:tcW w:w="2452" w:type="dxa"/>
          </w:tcPr>
          <w:p w14:paraId="4D68A0A2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609.19 [-793.20, -425.18]</w:t>
            </w:r>
          </w:p>
        </w:tc>
      </w:tr>
      <w:tr w:rsidR="00D45105" w:rsidRPr="000B5D16" w14:paraId="0A5E0BB0" w14:textId="77777777" w:rsidTr="009E1DE1">
        <w:tc>
          <w:tcPr>
            <w:tcW w:w="2135" w:type="dxa"/>
            <w:vMerge/>
          </w:tcPr>
          <w:p w14:paraId="619AE199" w14:textId="77777777" w:rsidR="00D45105" w:rsidRPr="000B5D16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</w:tcPr>
          <w:p w14:paraId="0DCD93EF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2452" w:type="dxa"/>
          </w:tcPr>
          <w:p w14:paraId="22B0FA23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52" w:type="dxa"/>
          </w:tcPr>
          <w:p w14:paraId="7A78E109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518.68 [-820.24, -217.12]</w:t>
            </w:r>
          </w:p>
        </w:tc>
      </w:tr>
      <w:tr w:rsidR="00D45105" w:rsidRPr="000B5D16" w14:paraId="5B50D3DD" w14:textId="77777777" w:rsidTr="009E1DE1">
        <w:tc>
          <w:tcPr>
            <w:tcW w:w="2135" w:type="dxa"/>
            <w:vMerge/>
          </w:tcPr>
          <w:p w14:paraId="54F30453" w14:textId="77777777" w:rsidR="00D45105" w:rsidRPr="000B5D16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</w:tcPr>
          <w:p w14:paraId="09F9D67F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</w:t>
            </w: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lizumab</w:t>
            </w:r>
          </w:p>
        </w:tc>
        <w:tc>
          <w:tcPr>
            <w:tcW w:w="2452" w:type="dxa"/>
          </w:tcPr>
          <w:p w14:paraId="50A680A8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52" w:type="dxa"/>
          </w:tcPr>
          <w:p w14:paraId="1EA2818D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603.60 [-838.69, -368.51]</w:t>
            </w:r>
          </w:p>
        </w:tc>
      </w:tr>
      <w:tr w:rsidR="00D45105" w:rsidRPr="000B5D16" w14:paraId="5A61190E" w14:textId="77777777" w:rsidTr="009E1DE1">
        <w:tc>
          <w:tcPr>
            <w:tcW w:w="2135" w:type="dxa"/>
          </w:tcPr>
          <w:p w14:paraId="46DCB6BA" w14:textId="77777777" w:rsidR="00D45105" w:rsidRPr="000B5D16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2251"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>Δ</w:t>
            </w:r>
            <w:r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 xml:space="preserve"> Steroids</w:t>
            </w:r>
          </w:p>
        </w:tc>
        <w:tc>
          <w:tcPr>
            <w:tcW w:w="1792" w:type="dxa"/>
          </w:tcPr>
          <w:p w14:paraId="1C5AD790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2452" w:type="dxa"/>
          </w:tcPr>
          <w:p w14:paraId="640C688E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52" w:type="dxa"/>
          </w:tcPr>
          <w:p w14:paraId="4B140719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5.30 [-7.50, -3.10]</w:t>
            </w:r>
          </w:p>
        </w:tc>
      </w:tr>
      <w:tr w:rsidR="00D45105" w:rsidRPr="000B5D16" w14:paraId="342A80ED" w14:textId="77777777" w:rsidTr="009E1DE1">
        <w:tc>
          <w:tcPr>
            <w:tcW w:w="2135" w:type="dxa"/>
          </w:tcPr>
          <w:p w14:paraId="5A0B1928" w14:textId="77777777" w:rsidR="00D45105" w:rsidRPr="005C2251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92" w:type="dxa"/>
          </w:tcPr>
          <w:p w14:paraId="76D10306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2452" w:type="dxa"/>
          </w:tcPr>
          <w:p w14:paraId="4B6DE1CF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52" w:type="dxa"/>
          </w:tcPr>
          <w:p w14:paraId="517C99F1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8.35 [-13.83, -2.87]</w:t>
            </w:r>
          </w:p>
        </w:tc>
      </w:tr>
      <w:tr w:rsidR="00D45105" w:rsidRPr="000B5D16" w14:paraId="72B640C4" w14:textId="77777777" w:rsidTr="009E1DE1">
        <w:tc>
          <w:tcPr>
            <w:tcW w:w="2135" w:type="dxa"/>
            <w:tcBorders>
              <w:bottom w:val="single" w:sz="4" w:space="0" w:color="auto"/>
            </w:tcBorders>
          </w:tcPr>
          <w:p w14:paraId="5DA0DDC9" w14:textId="77777777" w:rsidR="00D45105" w:rsidRPr="005C2251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7F69521D" w14:textId="77777777" w:rsidR="00D45105" w:rsidRPr="000B5D16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</w:t>
            </w: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lizumab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06802A89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7DEC70F4" w14:textId="77777777" w:rsidR="00D45105" w:rsidRDefault="00D45105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3.90 [-5.26, -2.54]</w:t>
            </w:r>
          </w:p>
        </w:tc>
      </w:tr>
    </w:tbl>
    <w:p w14:paraId="54DF906B" w14:textId="77777777" w:rsidR="00D45105" w:rsidRDefault="00D45105" w:rsidP="00D45105">
      <w:pPr>
        <w:rPr>
          <w:rFonts w:ascii="Arial" w:hAnsi="Arial" w:cs="Arial"/>
          <w:lang w:eastAsia="en-GB"/>
        </w:rPr>
      </w:pPr>
    </w:p>
    <w:p w14:paraId="1FB44465" w14:textId="77777777" w:rsidR="00D45105" w:rsidRDefault="00D45105" w:rsidP="00D45105">
      <w:pPr>
        <w:rPr>
          <w:rFonts w:ascii="Arial" w:hAnsi="Arial" w:cs="Arial"/>
          <w:lang w:eastAsia="en-GB"/>
        </w:rPr>
      </w:pPr>
    </w:p>
    <w:p w14:paraId="61B0A344" w14:textId="77777777" w:rsidR="00D45105" w:rsidRDefault="00D45105" w:rsidP="00D45105">
      <w:pPr>
        <w:rPr>
          <w:rFonts w:ascii="Arial" w:hAnsi="Arial" w:cs="Arial"/>
          <w:lang w:eastAsia="en-GB"/>
        </w:rPr>
      </w:pPr>
    </w:p>
    <w:p w14:paraId="507459F8" w14:textId="77777777" w:rsidR="00D45105" w:rsidRDefault="00D45105" w:rsidP="00D45105">
      <w:pPr>
        <w:rPr>
          <w:rFonts w:ascii="Arial" w:hAnsi="Arial" w:cs="Arial"/>
          <w:lang w:eastAsia="en-GB"/>
        </w:rPr>
      </w:pPr>
    </w:p>
    <w:p w14:paraId="1AAC5903" w14:textId="77777777" w:rsidR="00D45105" w:rsidRDefault="00D45105" w:rsidP="00D45105">
      <w:pPr>
        <w:rPr>
          <w:rFonts w:ascii="Arial" w:hAnsi="Arial" w:cs="Arial"/>
          <w:lang w:eastAsia="en-GB"/>
        </w:rPr>
      </w:pPr>
    </w:p>
    <w:p w14:paraId="60DF7A5D" w14:textId="77777777" w:rsidR="00D45105" w:rsidRDefault="00D45105" w:rsidP="00D45105">
      <w:pPr>
        <w:rPr>
          <w:rFonts w:ascii="Arial" w:hAnsi="Arial" w:cs="Arial"/>
          <w:lang w:eastAsia="en-GB"/>
        </w:rPr>
      </w:pPr>
    </w:p>
    <w:p w14:paraId="78663D6A" w14:textId="77777777" w:rsidR="00D45105" w:rsidRDefault="00D45105" w:rsidP="00D45105">
      <w:pPr>
        <w:rPr>
          <w:rFonts w:ascii="Arial" w:hAnsi="Arial" w:cs="Arial"/>
          <w:lang w:eastAsia="en-GB"/>
        </w:rPr>
      </w:pPr>
    </w:p>
    <w:p w14:paraId="054F007A" w14:textId="77777777" w:rsidR="00D45105" w:rsidRDefault="00D45105" w:rsidP="00D45105">
      <w:pPr>
        <w:rPr>
          <w:rFonts w:ascii="Arial" w:hAnsi="Arial" w:cs="Arial"/>
          <w:lang w:eastAsia="en-GB"/>
        </w:rPr>
      </w:pPr>
    </w:p>
    <w:p w14:paraId="42D1EA43" w14:textId="77777777" w:rsidR="00D45105" w:rsidRDefault="00D45105" w:rsidP="00D45105">
      <w:pPr>
        <w:rPr>
          <w:rFonts w:ascii="Arial" w:hAnsi="Arial" w:cs="Arial"/>
          <w:lang w:eastAsia="en-GB"/>
        </w:rPr>
      </w:pPr>
    </w:p>
    <w:p w14:paraId="0A14F10C" w14:textId="77777777" w:rsidR="00D45105" w:rsidRDefault="00D45105" w:rsidP="00D45105">
      <w:pPr>
        <w:rPr>
          <w:rFonts w:ascii="Arial" w:hAnsi="Arial" w:cs="Arial"/>
          <w:lang w:eastAsia="en-GB"/>
        </w:rPr>
      </w:pPr>
    </w:p>
    <w:p w14:paraId="607011A1" w14:textId="77777777" w:rsidR="00D45105" w:rsidRDefault="00D45105" w:rsidP="00D45105">
      <w:pPr>
        <w:rPr>
          <w:rFonts w:ascii="Arial" w:hAnsi="Arial" w:cs="Arial"/>
          <w:lang w:eastAsia="en-GB"/>
        </w:rPr>
      </w:pPr>
    </w:p>
    <w:p w14:paraId="46613723" w14:textId="77777777" w:rsidR="00D45105" w:rsidRDefault="00D45105" w:rsidP="00D45105">
      <w:pPr>
        <w:rPr>
          <w:rFonts w:ascii="Arial" w:hAnsi="Arial" w:cs="Arial"/>
          <w:lang w:eastAsia="en-GB"/>
        </w:rPr>
      </w:pPr>
    </w:p>
    <w:p w14:paraId="1A8D17E7" w14:textId="77777777" w:rsidR="00D45105" w:rsidRDefault="00D45105" w:rsidP="00D45105">
      <w:pPr>
        <w:rPr>
          <w:rFonts w:ascii="Arial" w:hAnsi="Arial" w:cs="Arial"/>
          <w:lang w:eastAsia="en-GB"/>
        </w:rPr>
      </w:pPr>
    </w:p>
    <w:p w14:paraId="31DAB8C2" w14:textId="77777777" w:rsidR="00D45105" w:rsidRDefault="00D45105" w:rsidP="00D45105">
      <w:pPr>
        <w:rPr>
          <w:rFonts w:ascii="Arial" w:hAnsi="Arial" w:cs="Arial"/>
          <w:lang w:eastAsia="en-GB"/>
        </w:rPr>
      </w:pPr>
    </w:p>
    <w:p w14:paraId="0C994BC6" w14:textId="28B18D20" w:rsidR="00DB705E" w:rsidRPr="00D45105" w:rsidRDefault="00DB705E" w:rsidP="00D45105"/>
    <w:sectPr w:rsidR="00DB705E" w:rsidRPr="00D45105" w:rsidSect="00DB705E">
      <w:pgSz w:w="16838" w:h="11906" w:orient="landscape"/>
      <w:pgMar w:top="568" w:right="820" w:bottom="568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930FA"/>
    <w:multiLevelType w:val="hybridMultilevel"/>
    <w:tmpl w:val="235606A8"/>
    <w:lvl w:ilvl="0" w:tplc="B2D8ADC0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64144"/>
    <w:multiLevelType w:val="hybridMultilevel"/>
    <w:tmpl w:val="3940C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B02BE"/>
    <w:multiLevelType w:val="hybridMultilevel"/>
    <w:tmpl w:val="D80284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0973EA"/>
    <w:multiLevelType w:val="hybridMultilevel"/>
    <w:tmpl w:val="63DC5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4F4B01"/>
    <w:multiLevelType w:val="hybridMultilevel"/>
    <w:tmpl w:val="354AA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64476F"/>
    <w:multiLevelType w:val="hybridMultilevel"/>
    <w:tmpl w:val="5B6EF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397992"/>
    <w:multiLevelType w:val="hybridMultilevel"/>
    <w:tmpl w:val="70A4C5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2D1E72"/>
    <w:multiLevelType w:val="hybridMultilevel"/>
    <w:tmpl w:val="BC6C2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3F24B1"/>
    <w:multiLevelType w:val="hybridMultilevel"/>
    <w:tmpl w:val="96002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2"/>
  </w:num>
  <w:num w:numId="5">
    <w:abstractNumId w:val="3"/>
  </w:num>
  <w:num w:numId="6">
    <w:abstractNumId w:val="1"/>
  </w:num>
  <w:num w:numId="7">
    <w:abstractNumId w:val="4"/>
  </w:num>
  <w:num w:numId="8">
    <w:abstractNumId w:val="8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05E"/>
    <w:rsid w:val="00091D89"/>
    <w:rsid w:val="0009467D"/>
    <w:rsid w:val="00217F23"/>
    <w:rsid w:val="00224273"/>
    <w:rsid w:val="002277D5"/>
    <w:rsid w:val="00350175"/>
    <w:rsid w:val="0042620D"/>
    <w:rsid w:val="005258C9"/>
    <w:rsid w:val="005B553F"/>
    <w:rsid w:val="005B7352"/>
    <w:rsid w:val="005C3F48"/>
    <w:rsid w:val="00620E02"/>
    <w:rsid w:val="00656483"/>
    <w:rsid w:val="006C2C30"/>
    <w:rsid w:val="006F1332"/>
    <w:rsid w:val="00745441"/>
    <w:rsid w:val="008305FD"/>
    <w:rsid w:val="00834BC1"/>
    <w:rsid w:val="008A72C6"/>
    <w:rsid w:val="009D141E"/>
    <w:rsid w:val="009F5415"/>
    <w:rsid w:val="00B64E56"/>
    <w:rsid w:val="00CE2742"/>
    <w:rsid w:val="00D3271B"/>
    <w:rsid w:val="00D45105"/>
    <w:rsid w:val="00DB3C0A"/>
    <w:rsid w:val="00DB705E"/>
    <w:rsid w:val="00DE75B0"/>
    <w:rsid w:val="00E748E2"/>
    <w:rsid w:val="00EF193F"/>
    <w:rsid w:val="00FD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43BF7"/>
  <w15:chartTrackingRefBased/>
  <w15:docId w15:val="{1556190D-3FFC-4AC8-A115-915F8FF29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1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0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DB70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DB705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65648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656483"/>
    <w:rPr>
      <w:rFonts w:cs="Times New Roman"/>
      <w:color w:val="auto"/>
    </w:rPr>
  </w:style>
  <w:style w:type="character" w:customStyle="1" w:styleId="cf01">
    <w:name w:val="cf01"/>
    <w:basedOn w:val="DefaultParagraphFont"/>
    <w:rsid w:val="00D4510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arles</dc:creator>
  <cp:keywords/>
  <dc:description/>
  <cp:lastModifiedBy>David Charles</cp:lastModifiedBy>
  <cp:revision>3</cp:revision>
  <dcterms:created xsi:type="dcterms:W3CDTF">2022-01-30T18:26:00Z</dcterms:created>
  <dcterms:modified xsi:type="dcterms:W3CDTF">2022-01-30T18:26:00Z</dcterms:modified>
</cp:coreProperties>
</file>